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8A581" w14:textId="5F54A612" w:rsidR="00F576EC" w:rsidRPr="00BD200A" w:rsidRDefault="00F576EC" w:rsidP="00F576EC">
      <w:pPr>
        <w:widowControl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</w:t>
      </w:r>
      <w:r w:rsidRPr="00BD200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Pr="00824138">
        <w:rPr>
          <w:rFonts w:ascii="Times New Roman" w:hAnsi="Times New Roman" w:cs="Times New Roman"/>
          <w:color w:val="000000"/>
          <w:sz w:val="24"/>
          <w:szCs w:val="24"/>
        </w:rPr>
        <w:t>Primers used for plasmid construction of si-</w:t>
      </w:r>
      <w:r w:rsidRPr="0082413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rkin</w:t>
      </w:r>
      <w:r w:rsidRPr="00824138">
        <w:rPr>
          <w:rFonts w:ascii="Times New Roman" w:hAnsi="Times New Roman" w:cs="Times New Roman"/>
          <w:color w:val="000000"/>
          <w:sz w:val="24"/>
          <w:szCs w:val="24"/>
        </w:rPr>
        <w:t xml:space="preserve"> and si-</w:t>
      </w:r>
      <w:r w:rsidRPr="0082413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rα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366"/>
        <w:gridCol w:w="3155"/>
      </w:tblGrid>
      <w:tr w:rsidR="00F576EC" w:rsidRPr="00824138" w14:paraId="39F016C3" w14:textId="77777777" w:rsidTr="00824138">
        <w:trPr>
          <w:trHeight w:val="316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20CBE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3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FCEC7" w14:textId="78F3FB29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Forward primer (5</w:t>
            </w:r>
            <w:r w:rsidR="00824138"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→</w:t>
            </w:r>
            <w:r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824138"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</w:t>
            </w:r>
            <w:r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CAEF0" w14:textId="7C702FA4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Reverse primer (5</w:t>
            </w:r>
            <w:r w:rsidR="00824138"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→</w:t>
            </w:r>
            <w:r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824138"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´</w:t>
            </w:r>
            <w:r w:rsidRPr="008241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F576EC" w:rsidRPr="00824138" w14:paraId="7FBAD81A" w14:textId="77777777" w:rsidTr="00824138">
        <w:trPr>
          <w:trHeight w:val="632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60E22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-</w:t>
            </w:r>
            <w:r w:rsidRPr="00824138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parkin</w:t>
            </w: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22</w:t>
            </w:r>
          </w:p>
        </w:tc>
        <w:tc>
          <w:tcPr>
            <w:tcW w:w="336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F78F947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sz w:val="22"/>
              </w:rPr>
              <w:t>GGCUGAGCAGAGGAGUAAATT</w:t>
            </w:r>
          </w:p>
        </w:tc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F000B35" w14:textId="77777777" w:rsidR="00F576EC" w:rsidRPr="00824138" w:rsidRDefault="00F576EC" w:rsidP="008241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24138">
              <w:rPr>
                <w:rFonts w:ascii="Times New Roman" w:hAnsi="Times New Roman" w:cs="Times New Roman"/>
                <w:sz w:val="22"/>
              </w:rPr>
              <w:t>UUUACUCCUCUGCUCAGCCTT</w:t>
            </w:r>
          </w:p>
        </w:tc>
      </w:tr>
      <w:tr w:rsidR="00F576EC" w:rsidRPr="00824138" w14:paraId="63E6B02F" w14:textId="77777777" w:rsidTr="00824138">
        <w:trPr>
          <w:trHeight w:val="63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015435" w14:textId="1BB90141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-</w:t>
            </w:r>
            <w:r w:rsidRPr="00824138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parkin</w:t>
            </w: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81</w:t>
            </w:r>
          </w:p>
        </w:tc>
        <w:tc>
          <w:tcPr>
            <w:tcW w:w="3366" w:type="dxa"/>
            <w:shd w:val="clear" w:color="auto" w:fill="auto"/>
            <w:vAlign w:val="center"/>
            <w:hideMark/>
          </w:tcPr>
          <w:p w14:paraId="54084B58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sz w:val="22"/>
              </w:rPr>
              <w:t>GCUUCUUCCUGAUAGGAUUTT</w:t>
            </w: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5D3F63DB" w14:textId="77777777" w:rsidR="00F576EC" w:rsidRPr="00824138" w:rsidRDefault="00F576EC" w:rsidP="008241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24138">
              <w:rPr>
                <w:rFonts w:ascii="Times New Roman" w:hAnsi="Times New Roman" w:cs="Times New Roman"/>
                <w:sz w:val="22"/>
              </w:rPr>
              <w:t>AAUCCUAUCAGGAAGAAGCTT</w:t>
            </w:r>
          </w:p>
        </w:tc>
      </w:tr>
      <w:tr w:rsidR="00F576EC" w:rsidRPr="00824138" w14:paraId="4E50B9DE" w14:textId="77777777" w:rsidTr="00824138">
        <w:trPr>
          <w:trHeight w:val="63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1DCEF" w14:textId="2371CC85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-</w:t>
            </w:r>
            <w:r w:rsidRPr="00824138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parkin</w:t>
            </w: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140</w:t>
            </w:r>
          </w:p>
        </w:tc>
        <w:tc>
          <w:tcPr>
            <w:tcW w:w="3366" w:type="dxa"/>
            <w:shd w:val="clear" w:color="auto" w:fill="auto"/>
            <w:vAlign w:val="center"/>
            <w:hideMark/>
          </w:tcPr>
          <w:p w14:paraId="768578D7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24138">
              <w:rPr>
                <w:rFonts w:ascii="Times New Roman" w:eastAsia="等线" w:hAnsi="Times New Roman" w:cs="Times New Roman"/>
                <w:sz w:val="22"/>
              </w:rPr>
              <w:t>GGGUCUCUUUGUCGAGGAUTT</w:t>
            </w: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7979BCE6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24138">
              <w:rPr>
                <w:rFonts w:ascii="Times New Roman" w:eastAsia="等线" w:hAnsi="Times New Roman" w:cs="Times New Roman"/>
                <w:sz w:val="22"/>
              </w:rPr>
              <w:t>AUCCUCGACAAAGAGACCCTT</w:t>
            </w:r>
          </w:p>
        </w:tc>
      </w:tr>
      <w:tr w:rsidR="00F576EC" w:rsidRPr="00824138" w14:paraId="30A471A7" w14:textId="77777777" w:rsidTr="00824138">
        <w:trPr>
          <w:trHeight w:val="632"/>
        </w:trPr>
        <w:tc>
          <w:tcPr>
            <w:tcW w:w="1701" w:type="dxa"/>
            <w:shd w:val="clear" w:color="auto" w:fill="auto"/>
            <w:noWrap/>
            <w:vAlign w:val="center"/>
          </w:tcPr>
          <w:p w14:paraId="09F74C4C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-</w:t>
            </w:r>
            <w:r w:rsidRPr="00824138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errα</w:t>
            </w: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85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6F36C07F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824138">
              <w:rPr>
                <w:rFonts w:ascii="Times New Roman" w:eastAsia="等线" w:hAnsi="Times New Roman" w:cs="Times New Roman"/>
                <w:sz w:val="22"/>
              </w:rPr>
              <w:t>GCUACUCCUCACCCGUAUATT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2283AD84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824138">
              <w:rPr>
                <w:rFonts w:ascii="Times New Roman" w:hAnsi="Times New Roman" w:cs="Times New Roman"/>
                <w:sz w:val="22"/>
              </w:rPr>
              <w:t>UAUACGGGUGAGGAGUAGCTT</w:t>
            </w:r>
          </w:p>
        </w:tc>
      </w:tr>
      <w:tr w:rsidR="00F576EC" w:rsidRPr="00824138" w14:paraId="223D9890" w14:textId="77777777" w:rsidTr="00824138">
        <w:trPr>
          <w:trHeight w:val="632"/>
        </w:trPr>
        <w:tc>
          <w:tcPr>
            <w:tcW w:w="1701" w:type="dxa"/>
            <w:shd w:val="clear" w:color="auto" w:fill="auto"/>
            <w:noWrap/>
            <w:vAlign w:val="center"/>
          </w:tcPr>
          <w:p w14:paraId="2FA8DF32" w14:textId="31BDD19F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-</w:t>
            </w:r>
            <w:r w:rsidRPr="00824138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errα</w:t>
            </w: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96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7C875E99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824138">
              <w:rPr>
                <w:rFonts w:ascii="Times New Roman" w:hAnsi="Times New Roman" w:cs="Times New Roman"/>
                <w:sz w:val="22"/>
              </w:rPr>
              <w:t>GCCAAACAUGUCCCAGGAUTT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704500D3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824138">
              <w:rPr>
                <w:rFonts w:ascii="Times New Roman" w:hAnsi="Times New Roman" w:cs="Times New Roman"/>
                <w:sz w:val="22"/>
              </w:rPr>
              <w:t>AUCCUGGGACAUGUUUGGCTT</w:t>
            </w:r>
          </w:p>
        </w:tc>
      </w:tr>
      <w:tr w:rsidR="00F576EC" w:rsidRPr="00824138" w14:paraId="06F2C1B4" w14:textId="77777777" w:rsidTr="00824138">
        <w:trPr>
          <w:trHeight w:val="632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12942C" w14:textId="7E94E90F" w:rsidR="00F576EC" w:rsidRPr="00824138" w:rsidRDefault="00F576EC" w:rsidP="0082413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-</w:t>
            </w:r>
            <w:r w:rsidRPr="00824138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errα</w:t>
            </w:r>
            <w:r w:rsidRPr="008241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086</w:t>
            </w:r>
          </w:p>
        </w:tc>
        <w:tc>
          <w:tcPr>
            <w:tcW w:w="33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CB16E1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824138">
              <w:rPr>
                <w:rFonts w:ascii="Times New Roman" w:eastAsia="等线" w:hAnsi="Times New Roman" w:cs="Times New Roman"/>
                <w:sz w:val="22"/>
              </w:rPr>
              <w:t>GGUCUACAUAGAGGACAUUTT</w:t>
            </w:r>
          </w:p>
        </w:tc>
        <w:tc>
          <w:tcPr>
            <w:tcW w:w="31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3986BD" w14:textId="77777777" w:rsidR="00F576EC" w:rsidRPr="00824138" w:rsidRDefault="00F576EC" w:rsidP="00824138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824138">
              <w:rPr>
                <w:rFonts w:ascii="Times New Roman" w:eastAsia="等线" w:hAnsi="Times New Roman" w:cs="Times New Roman"/>
                <w:sz w:val="22"/>
              </w:rPr>
              <w:t>AAUGUCCUCUAUGUAGACCTT</w:t>
            </w:r>
          </w:p>
        </w:tc>
      </w:tr>
    </w:tbl>
    <w:p w14:paraId="29FDBCFB" w14:textId="77777777" w:rsidR="00F576EC" w:rsidRPr="00BD200A" w:rsidRDefault="00F576EC" w:rsidP="00F576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647B191" w14:textId="77777777" w:rsidR="00000000" w:rsidRDefault="00000000"/>
    <w:sectPr w:rsidR="00F81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EC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24138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576EC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DEBA0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6EC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2</cp:revision>
  <dcterms:created xsi:type="dcterms:W3CDTF">2025-04-14T04:57:00Z</dcterms:created>
  <dcterms:modified xsi:type="dcterms:W3CDTF">2025-04-14T04:57:00Z</dcterms:modified>
</cp:coreProperties>
</file>